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5F4BC" w14:textId="6671E430" w:rsidR="007D4083" w:rsidRDefault="008D4B7B" w:rsidP="007D4083">
      <w:pPr>
        <w:rPr>
          <w:lang w:val="ru-RU"/>
        </w:rPr>
      </w:pPr>
      <w:r>
        <w:rPr>
          <w:noProof/>
          <w:lang w:val="ru-RU" w:eastAsia="ru-RU" w:bidi="ar-SA"/>
        </w:rPr>
        <w:drawing>
          <wp:inline distT="0" distB="0" distL="0" distR="0" wp14:anchorId="4506CABA" wp14:editId="309C0981">
            <wp:extent cx="5424805" cy="1685332"/>
            <wp:effectExtent l="19050" t="0" r="4445" b="0"/>
            <wp:docPr id="1" name="Рисунок 0" descr="Fig. 0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01-1.tif"/>
                    <pic:cNvPicPr/>
                  </pic:nvPicPr>
                  <pic:blipFill>
                    <a:blip r:embed="rId4" cstate="print"/>
                    <a:srcRect t="-4659"/>
                    <a:stretch>
                      <a:fillRect/>
                    </a:stretch>
                  </pic:blipFill>
                  <pic:spPr>
                    <a:xfrm>
                      <a:off x="0" y="0"/>
                      <a:ext cx="5424805" cy="168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A8BDD" w14:textId="77777777" w:rsidR="007D4083" w:rsidRDefault="007D4083" w:rsidP="007D4083">
      <w:pPr>
        <w:rPr>
          <w:rStyle w:val="jlqj4b"/>
          <w:rFonts w:ascii="Times New Roman" w:hAnsi="Times New Roman" w:cs="Times New Roman"/>
        </w:rPr>
      </w:pPr>
      <w:r>
        <w:t xml:space="preserve">Supplemental Figure 1. </w:t>
      </w:r>
      <w:r w:rsidRPr="00C4276C">
        <w:rPr>
          <w:rFonts w:ascii="Times New Roman" w:hAnsi="Times New Roman" w:cs="Times New Roman"/>
        </w:rPr>
        <w:t xml:space="preserve">The results of </w:t>
      </w:r>
      <w:r w:rsidRPr="00C4276C">
        <w:rPr>
          <w:rStyle w:val="jlqj4b"/>
          <w:rFonts w:ascii="Times New Roman" w:hAnsi="Times New Roman" w:cs="Times New Roman"/>
        </w:rPr>
        <w:t xml:space="preserve">AS-PCR products </w:t>
      </w:r>
      <w:r>
        <w:rPr>
          <w:rStyle w:val="jlqj4b"/>
          <w:rFonts w:ascii="Times New Roman" w:hAnsi="Times New Roman" w:cs="Times New Roman"/>
        </w:rPr>
        <w:t>se</w:t>
      </w:r>
      <w:r w:rsidRPr="00CD77B9">
        <w:rPr>
          <w:rStyle w:val="jlqj4b"/>
          <w:rFonts w:ascii="Times New Roman" w:hAnsi="Times New Roman" w:cs="Times New Roman"/>
        </w:rPr>
        <w:t xml:space="preserve">paration </w:t>
      </w:r>
      <w:r w:rsidRPr="00C4276C">
        <w:rPr>
          <w:rStyle w:val="jlqj4b"/>
          <w:rFonts w:ascii="Times New Roman" w:hAnsi="Times New Roman" w:cs="Times New Roman"/>
        </w:rPr>
        <w:t>by gel electrophoresis</w:t>
      </w:r>
      <w:r>
        <w:rPr>
          <w:rStyle w:val="jlqj4b"/>
          <w:rFonts w:ascii="Times New Roman" w:hAnsi="Times New Roman" w:cs="Times New Roman"/>
        </w:rPr>
        <w:t xml:space="preserve"> for rs1883832: </w:t>
      </w:r>
    </w:p>
    <w:p w14:paraId="19A486A3" w14:textId="0CC35C54" w:rsidR="007D4083" w:rsidRPr="00C4276C" w:rsidRDefault="007D4083" w:rsidP="007D4083">
      <w:pPr>
        <w:rPr>
          <w:rFonts w:ascii="Times New Roman" w:hAnsi="Times New Roman" w:cs="Times New Roman"/>
        </w:rPr>
      </w:pPr>
      <w:r>
        <w:rPr>
          <w:rStyle w:val="jlqj4b"/>
          <w:rFonts w:ascii="Times New Roman" w:hAnsi="Times New Roman" w:cs="Times New Roman"/>
        </w:rPr>
        <w:t xml:space="preserve">1-22 – samples; </w:t>
      </w:r>
      <w:r w:rsidR="008D4B7B">
        <w:rPr>
          <w:rStyle w:val="jlqj4b"/>
          <w:rFonts w:ascii="Times New Roman" w:hAnsi="Times New Roman" w:cs="Times New Roman"/>
        </w:rPr>
        <w:t>C</w:t>
      </w:r>
      <w:r>
        <w:rPr>
          <w:rStyle w:val="jlqj4b"/>
          <w:rFonts w:ascii="Times New Roman" w:hAnsi="Times New Roman" w:cs="Times New Roman"/>
        </w:rPr>
        <w:t xml:space="preserve">+ - positive control; </w:t>
      </w:r>
      <w:r w:rsidR="008D4B7B">
        <w:rPr>
          <w:rStyle w:val="jlqj4b"/>
          <w:rFonts w:ascii="Times New Roman" w:hAnsi="Times New Roman" w:cs="Times New Roman"/>
        </w:rPr>
        <w:t>C</w:t>
      </w:r>
      <w:r>
        <w:rPr>
          <w:rStyle w:val="jlqj4b"/>
          <w:rFonts w:ascii="Times New Roman" w:hAnsi="Times New Roman" w:cs="Times New Roman"/>
        </w:rPr>
        <w:t xml:space="preserve">- - negative control; M – DNA Ladder </w:t>
      </w:r>
    </w:p>
    <w:p w14:paraId="57CDDDAD" w14:textId="77777777" w:rsidR="007D4083" w:rsidRDefault="007D4083">
      <w:r>
        <w:br w:type="page"/>
      </w:r>
    </w:p>
    <w:p w14:paraId="0FBE141C" w14:textId="77777777" w:rsidR="004C68C8" w:rsidRDefault="007D4083">
      <w:r>
        <w:lastRenderedPageBreak/>
        <w:t>Supplemental Table 1</w:t>
      </w:r>
      <w:r w:rsidR="0089039E">
        <w:t xml:space="preserve">A. Analysis </w:t>
      </w:r>
      <w:r w:rsidR="00624494">
        <w:t>of herpesvirus antibodies and DNA in female MS and control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2"/>
        <w:gridCol w:w="1350"/>
        <w:gridCol w:w="1350"/>
        <w:gridCol w:w="1440"/>
        <w:gridCol w:w="1350"/>
        <w:gridCol w:w="1440"/>
        <w:gridCol w:w="1776"/>
      </w:tblGrid>
      <w:tr w:rsidR="004C68C8" w14:paraId="0D07266D" w14:textId="77777777" w:rsidTr="00724D94">
        <w:tc>
          <w:tcPr>
            <w:tcW w:w="22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163CFC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2E359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RL female</w:t>
            </w:r>
            <w:r w:rsidR="00724D94">
              <w:rPr>
                <w:rFonts w:ascii="Times New Roman" w:hAnsi="Times New Roman"/>
                <w:sz w:val="20"/>
                <w:szCs w:val="20"/>
              </w:rPr>
              <w:t xml:space="preserve"> (n (%))</w:t>
            </w:r>
          </w:p>
        </w:tc>
        <w:tc>
          <w:tcPr>
            <w:tcW w:w="27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CB860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 female</w:t>
            </w:r>
            <w:r w:rsidR="00724D94">
              <w:rPr>
                <w:rFonts w:ascii="Times New Roman" w:hAnsi="Times New Roman"/>
                <w:sz w:val="20"/>
                <w:szCs w:val="20"/>
              </w:rPr>
              <w:t xml:space="preserve"> (n (%))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E0902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's Exact Test</w:t>
            </w:r>
          </w:p>
        </w:tc>
      </w:tr>
      <w:tr w:rsidR="004C68C8" w14:paraId="3A32F994" w14:textId="77777777" w:rsidTr="00724D94"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59D98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FBA14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68183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749DA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D14D6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92A58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E43E32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4C68C8" w14:paraId="37CF4AC0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9D6E7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A2D06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22A43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79.1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038C4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20.83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2A659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81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879F2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8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F08FF3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4C68C8" w14:paraId="185EED7A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7369B0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AA58C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1CD45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47.92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09CAD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52.08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B87D4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61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AA72A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38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FCEEB9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4C68C8" w14:paraId="0885B7AC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C912A0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DC4B8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64A7E3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95.8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D8EDB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4.17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23F78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98.6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DC719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33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FE22B1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4C68C8" w14:paraId="0DBD95BD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E3ED05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08A0C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0BA79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77.08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29FEE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2.92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25186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 (89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26B0A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0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5443E5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4C68C8" w14:paraId="3A7B4B98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263CB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F4162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023ED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23291C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10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0E817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8A734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76111C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76ADC52B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0FD9B1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1F1C1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8662F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5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8EB2A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97.5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568C19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D72FD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98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534C94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51E816A4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72090C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D1BFB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B5A03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5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CFF65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97.5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29F5F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CEE65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66917C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515C509D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B96E30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C514C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BA30D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7.5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F0843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72.5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0C2EC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24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6B867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76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12A54C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</w:tbl>
    <w:p w14:paraId="5D8D887A" w14:textId="77777777" w:rsidR="004C68C8" w:rsidRDefault="004C68C8"/>
    <w:p w14:paraId="19B98A50" w14:textId="77777777" w:rsidR="004C68C8" w:rsidRDefault="004C68C8"/>
    <w:p w14:paraId="7DFBD84E" w14:textId="77777777" w:rsidR="004C68C8" w:rsidRDefault="007D4083">
      <w:r>
        <w:t>Supplemental Table 1b</w:t>
      </w:r>
      <w:r w:rsidR="00624494">
        <w:t>. Analysis of herpesvirus antibodies and DNA in male MS and control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2"/>
        <w:gridCol w:w="1350"/>
        <w:gridCol w:w="1440"/>
        <w:gridCol w:w="1440"/>
        <w:gridCol w:w="1260"/>
        <w:gridCol w:w="1440"/>
        <w:gridCol w:w="1776"/>
      </w:tblGrid>
      <w:tr w:rsidR="004C68C8" w14:paraId="5BF5A6C3" w14:textId="77777777" w:rsidTr="00724D94">
        <w:tc>
          <w:tcPr>
            <w:tcW w:w="22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A61FD9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2096E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 male</w:t>
            </w:r>
            <w:r w:rsidR="00724D94">
              <w:rPr>
                <w:rFonts w:ascii="Times New Roman" w:hAnsi="Times New Roman"/>
                <w:sz w:val="20"/>
                <w:szCs w:val="20"/>
              </w:rPr>
              <w:t xml:space="preserve"> (n (%))</w:t>
            </w:r>
          </w:p>
        </w:tc>
        <w:tc>
          <w:tcPr>
            <w:tcW w:w="27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4927C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 male</w:t>
            </w:r>
            <w:r w:rsidR="00724D94">
              <w:rPr>
                <w:rFonts w:ascii="Times New Roman" w:hAnsi="Times New Roman"/>
                <w:sz w:val="20"/>
                <w:szCs w:val="20"/>
              </w:rPr>
              <w:t xml:space="preserve"> (n (%))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87E8A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's Exact Test</w:t>
            </w:r>
          </w:p>
        </w:tc>
      </w:tr>
      <w:tr w:rsidR="004C68C8" w14:paraId="4B234719" w14:textId="77777777" w:rsidTr="00724D94"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0B5AF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AE4EB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0E7BF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B5FF5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11227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6501A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FE5C2F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4C68C8" w14:paraId="7B568012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6B63A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D9A6E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E5959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90.91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A94E6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9.09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3178E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89.8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F7BAD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.2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C889AC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2D9C6A58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7C24A8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970D1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DDC67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40.91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D142D3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59.09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18146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67.35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D2FFA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32.65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A62314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4C68C8" w14:paraId="1E96C34D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A86EA9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AA282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D43DF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86.36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58CFC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3.64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27792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95.92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5FBD0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4.08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E3E361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4C68C8" w14:paraId="5B7057E1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CF2A42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94E2D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CE58A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86.36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2BA14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3.64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D7443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85.71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60AB8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4.29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A120B3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077D5CC2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E83F4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D19B1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3839B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0C0D2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00.00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6291C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7F57A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51C19D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0F53D876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5C4535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D7EE1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D5376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BC395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00.00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F0E29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32DF2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A6C802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70AF99BD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A3D15B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A3432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B54511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B7A6F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00.00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8E044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04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465BC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(97.96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3BA82D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4D21D026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A9EE3C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252FF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ADEB1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0.5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210C2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89.47%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DC077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2.45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181FA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77.55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8309F5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</w:tbl>
    <w:p w14:paraId="253B1AF9" w14:textId="77777777" w:rsidR="004C68C8" w:rsidRDefault="004C68C8"/>
    <w:p w14:paraId="67867BC6" w14:textId="77777777" w:rsidR="00624494" w:rsidRDefault="00724D94">
      <w:r>
        <w:rPr>
          <w:rFonts w:ascii="Times New Roman" w:hAnsi="Times New Roman"/>
          <w:sz w:val="20"/>
          <w:szCs w:val="20"/>
        </w:rPr>
        <w:t>N – number of patients; % - percent of patients from total number in the group.</w:t>
      </w:r>
      <w:r w:rsidR="00624494">
        <w:br w:type="page"/>
      </w:r>
    </w:p>
    <w:p w14:paraId="2D475969" w14:textId="77777777" w:rsidR="004C68C8" w:rsidRDefault="004C68C8"/>
    <w:p w14:paraId="253DDC00" w14:textId="77777777" w:rsidR="004C68C8" w:rsidRDefault="007D4083">
      <w:r>
        <w:t>Supplemental Table 2</w:t>
      </w:r>
      <w:r w:rsidR="00624494">
        <w:t xml:space="preserve">A. Analysis of herpesvirus antibodies and DNA in younger </w:t>
      </w:r>
      <w:r w:rsidR="00B368A6">
        <w:t>(</w:t>
      </w:r>
      <w:r w:rsidR="00B368A6">
        <w:rPr>
          <w:rFonts w:ascii="Times New Roman" w:hAnsi="Times New Roman"/>
          <w:sz w:val="20"/>
          <w:szCs w:val="20"/>
        </w:rPr>
        <w:t xml:space="preserve">≤35 years </w:t>
      </w:r>
      <w:r w:rsidR="00872FFC">
        <w:rPr>
          <w:rFonts w:ascii="Times New Roman" w:hAnsi="Times New Roman"/>
          <w:sz w:val="20"/>
          <w:szCs w:val="20"/>
        </w:rPr>
        <w:t>old</w:t>
      </w:r>
      <w:r w:rsidR="00872FFC" w:rsidRPr="00194459">
        <w:rPr>
          <w:rFonts w:ascii="Times New Roman" w:hAnsi="Times New Roman"/>
          <w:sz w:val="20"/>
          <w:szCs w:val="20"/>
        </w:rPr>
        <w:t>)</w:t>
      </w:r>
      <w:r w:rsidR="00872FFC">
        <w:rPr>
          <w:rFonts w:ascii="Times New Roman" w:hAnsi="Times New Roman"/>
          <w:sz w:val="20"/>
          <w:szCs w:val="20"/>
        </w:rPr>
        <w:t xml:space="preserve"> </w:t>
      </w:r>
      <w:r w:rsidR="00624494">
        <w:t>MS and control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2"/>
        <w:gridCol w:w="1260"/>
        <w:gridCol w:w="1440"/>
        <w:gridCol w:w="1440"/>
        <w:gridCol w:w="1350"/>
        <w:gridCol w:w="1350"/>
        <w:gridCol w:w="1866"/>
      </w:tblGrid>
      <w:tr w:rsidR="00624494" w14:paraId="73A34B03" w14:textId="77777777" w:rsidTr="00724D94">
        <w:tc>
          <w:tcPr>
            <w:tcW w:w="21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2DB115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EF5E99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ol ≤35 </w:t>
            </w:r>
            <w:r w:rsidR="00724D94">
              <w:rPr>
                <w:rFonts w:ascii="Times New Roman" w:hAnsi="Times New Roman"/>
                <w:sz w:val="20"/>
                <w:szCs w:val="20"/>
              </w:rPr>
              <w:t>years old (n (%))</w:t>
            </w:r>
          </w:p>
        </w:tc>
        <w:tc>
          <w:tcPr>
            <w:tcW w:w="27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0D09F8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S ≤35 </w:t>
            </w:r>
            <w:r w:rsidR="00724D94">
              <w:rPr>
                <w:rFonts w:ascii="Times New Roman" w:hAnsi="Times New Roman"/>
                <w:sz w:val="20"/>
                <w:szCs w:val="20"/>
              </w:rPr>
              <w:t>years old (n (%))</w:t>
            </w:r>
          </w:p>
        </w:tc>
        <w:tc>
          <w:tcPr>
            <w:tcW w:w="1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4448A2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's Exact Test</w:t>
            </w:r>
          </w:p>
        </w:tc>
      </w:tr>
      <w:tr w:rsidR="00624494" w14:paraId="6C7E1B47" w14:textId="77777777" w:rsidTr="00724D94">
        <w:tc>
          <w:tcPr>
            <w:tcW w:w="93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819BF6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491F88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4B8537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425C87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E4A72B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EE0DD6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95B644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624494" w14:paraId="2BC469C8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E9650F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D6CA70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210A4C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81.4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94D6C2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8.6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FF9F7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90.63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94E9DB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9.38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DC1954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624494" w14:paraId="2140150E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1AF553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423890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80A3C3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48.84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173333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51.16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1410AE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62.5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D0C54A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37.50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2D9F2B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624494" w14:paraId="4DD281A8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748B3C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0E4BC6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B7DAFA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97.6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C7EFB5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.33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43D761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98.44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9AAA258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56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22D858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24494" w14:paraId="017E9438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C4F422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D6779E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BB7DC3C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79.0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788E2F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20.93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779FE7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82.81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3E4506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7.19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EAC46F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24494" w14:paraId="261E6BD8" w14:textId="77777777" w:rsidTr="00724D94">
        <w:tc>
          <w:tcPr>
            <w:tcW w:w="93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08DD2A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1996A3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B4AC5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43E670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0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EC1AF3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D2A1F5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100.00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9C315B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24494" w14:paraId="2D967661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1BF3A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5EC0EE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1C4918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2D075E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0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807F5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A1C614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100.00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38E42C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24494" w14:paraId="2D496E42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482D9A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0A0F8F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03DE01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68BABD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0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D08721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4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DCC5BF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98.36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9AF22D" w14:textId="77777777" w:rsidR="00624494" w:rsidRDefault="00624494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24494" w14:paraId="79ADA14B" w14:textId="77777777" w:rsidTr="00724D94">
        <w:tc>
          <w:tcPr>
            <w:tcW w:w="93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5179F82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4F2DA6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96F0AD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8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9BFF9B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91.67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A9A039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29.03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74660D" w14:textId="77777777" w:rsidR="00624494" w:rsidRDefault="006244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70.97%)</w:t>
            </w:r>
          </w:p>
        </w:tc>
        <w:tc>
          <w:tcPr>
            <w:tcW w:w="18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7BD52C" w14:textId="77777777" w:rsidR="00624494" w:rsidRDefault="00624494" w:rsidP="00724D9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24D94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</w:tr>
    </w:tbl>
    <w:p w14:paraId="1511AFD0" w14:textId="77777777" w:rsidR="004C68C8" w:rsidRDefault="004C68C8"/>
    <w:p w14:paraId="629271E3" w14:textId="77777777" w:rsidR="004C68C8" w:rsidRDefault="007D4083">
      <w:r>
        <w:t>Supplemental Table 2</w:t>
      </w:r>
      <w:r w:rsidR="00624494">
        <w:t xml:space="preserve">B. Analysis of herpesvirus antibodies and DNA in older </w:t>
      </w:r>
      <w:r w:rsidR="00B368A6">
        <w:t>(</w:t>
      </w:r>
      <w:r w:rsidR="00B368A6">
        <w:rPr>
          <w:rFonts w:ascii="Times New Roman" w:hAnsi="Times New Roman"/>
          <w:sz w:val="20"/>
          <w:szCs w:val="20"/>
        </w:rPr>
        <w:t>&gt;35 years old)</w:t>
      </w:r>
      <w:r w:rsidR="00B368A6">
        <w:t xml:space="preserve"> </w:t>
      </w:r>
      <w:r w:rsidR="00624494">
        <w:t>MS and control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22"/>
        <w:gridCol w:w="1260"/>
        <w:gridCol w:w="1440"/>
        <w:gridCol w:w="1350"/>
        <w:gridCol w:w="1350"/>
        <w:gridCol w:w="1440"/>
        <w:gridCol w:w="1776"/>
      </w:tblGrid>
      <w:tr w:rsidR="004C68C8" w14:paraId="26AE5A74" w14:textId="77777777" w:rsidTr="00724D94">
        <w:tc>
          <w:tcPr>
            <w:tcW w:w="22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27FB91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EAA4F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 &gt;35 y</w:t>
            </w:r>
            <w:r w:rsidR="00724D94">
              <w:rPr>
                <w:rFonts w:ascii="Times New Roman" w:hAnsi="Times New Roman"/>
                <w:sz w:val="20"/>
                <w:szCs w:val="20"/>
              </w:rPr>
              <w:t>ears old</w:t>
            </w:r>
          </w:p>
        </w:tc>
        <w:tc>
          <w:tcPr>
            <w:tcW w:w="27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C6A56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S &gt;35 </w:t>
            </w:r>
            <w:r w:rsidR="00724D94">
              <w:rPr>
                <w:rFonts w:ascii="Times New Roman" w:hAnsi="Times New Roman"/>
                <w:sz w:val="20"/>
                <w:szCs w:val="20"/>
              </w:rPr>
              <w:t>years old</w:t>
            </w:r>
          </w:p>
        </w:tc>
        <w:tc>
          <w:tcPr>
            <w:tcW w:w="17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C3C02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's Exact Test</w:t>
            </w:r>
          </w:p>
        </w:tc>
      </w:tr>
      <w:tr w:rsidR="004C68C8" w14:paraId="195C07FD" w14:textId="77777777" w:rsidTr="00724D94"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D0CAE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05446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1D211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8C5A9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A7CDCE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344A2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0DED7A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4C68C8" w14:paraId="3FF73CF3" w14:textId="77777777" w:rsidTr="00724D94">
        <w:tc>
          <w:tcPr>
            <w:tcW w:w="10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AB34E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18DE1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60BFC2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85.19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4D4628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4.81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D53F5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78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EBEC6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21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DA3385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4C68C8" w14:paraId="101CEB74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EA02A2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E73B7D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60E61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40.74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6897B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59.26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901AC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65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5FDD9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35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6C5DF86" w14:textId="77777777" w:rsidR="004C68C8" w:rsidRDefault="00872FFC" w:rsidP="00724D9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24D94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0.04</w:t>
            </w:r>
          </w:p>
        </w:tc>
      </w:tr>
      <w:tr w:rsidR="004C68C8" w14:paraId="58DF2B72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817777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D0DE2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E77AC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85.19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5DDA6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4.81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900DB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96.6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6AE1B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3.33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62518B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4C68C8" w14:paraId="7256840A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92881D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7C6FE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DD4FE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81.48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4E1A3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8.52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519C8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93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EDF4D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6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D72FED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4C68C8" w14:paraId="3745A5B8" w14:textId="77777777" w:rsidTr="00724D94">
        <w:tc>
          <w:tcPr>
            <w:tcW w:w="102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14780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4DA33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57C87B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6F83E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00.00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23D12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1C247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AF5B12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51BB1479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35811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863DF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03487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4.35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0048D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95.65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F61AE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7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E729A0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 (98.33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8C12D4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15A9F505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0D4E69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685CD9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2BE8B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4.35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8BF22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95.65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D4853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006CB9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100.00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BE615D" w14:textId="77777777" w:rsidR="004C68C8" w:rsidRDefault="00872FFC" w:rsidP="00724D9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53EEBC4D" w14:textId="77777777" w:rsidTr="00724D94">
        <w:tc>
          <w:tcPr>
            <w:tcW w:w="102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297831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F4AC3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7EBD1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43.48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728639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56.52%)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822C1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8.33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E3499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81.67%)</w:t>
            </w:r>
          </w:p>
        </w:tc>
        <w:tc>
          <w:tcPr>
            <w:tcW w:w="17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8A5BC1" w14:textId="77777777" w:rsidR="004C68C8" w:rsidRDefault="00872FFC" w:rsidP="00724D9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24D94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0.03</w:t>
            </w:r>
          </w:p>
        </w:tc>
      </w:tr>
    </w:tbl>
    <w:p w14:paraId="08BAB0DD" w14:textId="77777777" w:rsidR="004C68C8" w:rsidRDefault="004C68C8"/>
    <w:p w14:paraId="7D1FCE6C" w14:textId="77777777" w:rsidR="00724D94" w:rsidRDefault="00724D94">
      <w:r>
        <w:br w:type="page"/>
      </w:r>
    </w:p>
    <w:p w14:paraId="483EF1A8" w14:textId="77777777" w:rsidR="004C68C8" w:rsidRDefault="007D4083">
      <w:r>
        <w:lastRenderedPageBreak/>
        <w:t>Supplemental Table 3</w:t>
      </w:r>
      <w:r w:rsidR="00872FFC" w:rsidRPr="00194459">
        <w:t>.</w:t>
      </w:r>
      <w:r w:rsidR="00B368A6">
        <w:t xml:space="preserve"> Analysis of EDSS and MSSS in MS patients and detection of herpesvirus antibodies and DNA </w:t>
      </w:r>
    </w:p>
    <w:tbl>
      <w:tblPr>
        <w:tblW w:w="9809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42"/>
        <w:gridCol w:w="1170"/>
        <w:gridCol w:w="1497"/>
        <w:gridCol w:w="1440"/>
        <w:gridCol w:w="1530"/>
        <w:gridCol w:w="1530"/>
        <w:gridCol w:w="900"/>
        <w:gridCol w:w="900"/>
      </w:tblGrid>
      <w:tr w:rsidR="004C68C8" w14:paraId="06FE15C4" w14:textId="77777777" w:rsidTr="00194459">
        <w:tc>
          <w:tcPr>
            <w:tcW w:w="201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C98D94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C492E8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SS</w:t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8B8B2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SS</w:t>
            </w: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A6605E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ruskal-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Walli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rank sum test, p value</w:t>
            </w:r>
          </w:p>
        </w:tc>
      </w:tr>
      <w:tr w:rsidR="004C68C8" w14:paraId="1BED6021" w14:textId="77777777" w:rsidTr="00194459">
        <w:tc>
          <w:tcPr>
            <w:tcW w:w="84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95AA5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B39C0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76622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+ (n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A084A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 (n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0DD8A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+ (n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3C69C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 (n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B320E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SS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3032D4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SS</w:t>
            </w:r>
          </w:p>
        </w:tc>
      </w:tr>
      <w:tr w:rsidR="004C68C8" w14:paraId="3D2BFE28" w14:textId="77777777" w:rsidTr="00194459">
        <w:tc>
          <w:tcPr>
            <w:tcW w:w="84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8D893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D5B16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04E0D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; 2.85±1.5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32791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; 3.00±1.83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5B364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; 4.42±2.38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3EF97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; 3.88±2.9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F6489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4B9F5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4C68C8" w14:paraId="484584D1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BC2178D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0E5FF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83E46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; 2.71±1.3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DE890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; 3.15±1.9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3AC4A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; 4.20±2.43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98257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; 4.52±2.6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E259C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E9A80A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4C68C8" w14:paraId="097CC241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052815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DF858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121BA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; 2.85±1.6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BAC0F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; 3.50±1.84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887BA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; 4.33±2.46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FD501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; 4.16±3.87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2F5B38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F53EF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4C68C8" w14:paraId="29FE479C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34E027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87F5E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F1B8E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2; 2.86±1.5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4F0D7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; 3.00±2.04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C3A99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; 4.19±2.46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4E550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; 5.17±2.68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720F6D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A95A6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4C68C8" w14:paraId="08B6CC86" w14:textId="77777777" w:rsidTr="00194459">
        <w:tc>
          <w:tcPr>
            <w:tcW w:w="84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0E00D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440C4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97F28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; NA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3F429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1; 2.87±1.6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EA71C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; N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1B876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; 4.32±2.5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2574F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053B0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C68C8" w14:paraId="6FB63181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7D0D4A5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7A9EF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83198E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; 4±NA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1C4166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; 2.87±1.6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9C85F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; 5.28±N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CC746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; 4.32±2.5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9A702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CE699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4C68C8" w14:paraId="70362B41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9605AB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6448D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4C14A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; 3±NA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C1711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; 2.87±1.61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1C1CC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; NA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189CD1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; 4.32±2.5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8D1B41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5B862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4C68C8" w14:paraId="66549707" w14:textId="77777777" w:rsidTr="00194459">
        <w:tc>
          <w:tcPr>
            <w:tcW w:w="842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9265971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42359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A0DDCA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; 2.73±1.6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D60E7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; 2.92±1.60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F6B0D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; 4.18±2.48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EC1E5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; 4.36±2.5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5607A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70E6D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</w:tbl>
    <w:p w14:paraId="5632C7FA" w14:textId="77777777" w:rsidR="004C68C8" w:rsidRDefault="004C68C8"/>
    <w:p w14:paraId="752E92E4" w14:textId="77777777" w:rsidR="00CD5A34" w:rsidRDefault="00CD5A3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+ (n;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) – herpesvirus </w:t>
      </w:r>
      <w:r w:rsidR="00194459">
        <w:rPr>
          <w:rFonts w:ascii="Times New Roman" w:hAnsi="Times New Roman"/>
          <w:sz w:val="20"/>
          <w:szCs w:val="20"/>
        </w:rPr>
        <w:t xml:space="preserve">ELISA/PCR </w:t>
      </w:r>
      <w:r>
        <w:rPr>
          <w:rFonts w:ascii="Times New Roman" w:hAnsi="Times New Roman"/>
          <w:sz w:val="20"/>
          <w:szCs w:val="20"/>
        </w:rPr>
        <w:t>positive;</w:t>
      </w:r>
    </w:p>
    <w:p w14:paraId="16C62333" w14:textId="77777777" w:rsidR="00B368A6" w:rsidRDefault="00CD5A34">
      <w:r>
        <w:rPr>
          <w:rFonts w:ascii="Times New Roman" w:hAnsi="Times New Roman"/>
          <w:sz w:val="20"/>
          <w:szCs w:val="20"/>
        </w:rPr>
        <w:t xml:space="preserve">- (n;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) – herpesvirus </w:t>
      </w:r>
      <w:r w:rsidR="00194459">
        <w:rPr>
          <w:rFonts w:ascii="Times New Roman" w:hAnsi="Times New Roman"/>
          <w:sz w:val="20"/>
          <w:szCs w:val="20"/>
        </w:rPr>
        <w:t xml:space="preserve">ELISA/PCR </w:t>
      </w:r>
      <w:r>
        <w:rPr>
          <w:rFonts w:ascii="Times New Roman" w:hAnsi="Times New Roman"/>
          <w:sz w:val="20"/>
          <w:szCs w:val="20"/>
        </w:rPr>
        <w:t>negative.</w:t>
      </w:r>
      <w:r w:rsidR="00B368A6">
        <w:br w:type="page"/>
      </w:r>
    </w:p>
    <w:p w14:paraId="4A41246F" w14:textId="77777777" w:rsidR="004C68C8" w:rsidRDefault="007D4083">
      <w:r>
        <w:lastRenderedPageBreak/>
        <w:t>Supplemental Table 4</w:t>
      </w:r>
      <w:r w:rsidR="00B368A6">
        <w:t>. Analysis of presence of treatment in MS patients and detection of herpesvirus antibodies and DNA</w:t>
      </w:r>
    </w:p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7"/>
        <w:gridCol w:w="1377"/>
        <w:gridCol w:w="1377"/>
        <w:gridCol w:w="1377"/>
        <w:gridCol w:w="1377"/>
        <w:gridCol w:w="1377"/>
        <w:gridCol w:w="1376"/>
      </w:tblGrid>
      <w:tr w:rsidR="004C68C8" w14:paraId="3888542C" w14:textId="77777777" w:rsidTr="00CD5A34">
        <w:tc>
          <w:tcPr>
            <w:tcW w:w="27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1F860C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4665E6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 treatment</w:t>
            </w:r>
            <w:r w:rsidR="00CD5A3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9445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  <w:r w:rsidR="001944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3FE89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S treatment</w:t>
            </w:r>
            <w:r w:rsidR="00CD5A3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94459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19445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CB910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sher's Exact Test</w:t>
            </w:r>
          </w:p>
        </w:tc>
      </w:tr>
      <w:tr w:rsidR="004C68C8" w14:paraId="58728A9C" w14:textId="77777777" w:rsidTr="00CD5A34"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111FB84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9EAE78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rpesviru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BFC63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24B02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D85D50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2495A3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31785BE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value</w:t>
            </w:r>
          </w:p>
        </w:tc>
      </w:tr>
      <w:tr w:rsidR="004C68C8" w14:paraId="70F0C88B" w14:textId="77777777" w:rsidTr="00CD5A34">
        <w:tc>
          <w:tcPr>
            <w:tcW w:w="137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3C728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302F93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420829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88.41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3E7DC5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1.59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6BE12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8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BA8A4C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20.00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FC62E72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4C68C8" w14:paraId="37896F3B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04A6385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D8DC3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85810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68.12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B3A8D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31.88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D61C60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58.18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F7E186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41.82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93B4BC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4C68C8" w14:paraId="68DEF6A2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7D0998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E5D9E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5E5F41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98.5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D13F5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378B10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96.36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2CE02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3.64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CA09E1F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4C68C8" w14:paraId="562B5AC2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CA889EE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8C04A9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3F9BE7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88.41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F0BFB8D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1.59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9BE056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(87.27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E2D8B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2.73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A11EE8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7E5A8384" w14:textId="77777777" w:rsidTr="00CD5A34">
        <w:tc>
          <w:tcPr>
            <w:tcW w:w="137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45B25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D6D89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3F184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C93415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10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3DC55A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C8CA0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100.00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AB766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3F4AB44E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745962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795FD50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HV6 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23B18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5DEB6C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98.5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1D596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FB0BEB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100.00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C05383A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009D00E9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FF3E6C2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E872D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B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289D409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C980667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98.55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3A92E8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.00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22B80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100.00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FF9E398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C68C8" w14:paraId="167B8F86" w14:textId="77777777" w:rsidTr="00CD5A34"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389116" w14:textId="77777777" w:rsidR="004C68C8" w:rsidRDefault="004C68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22B36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ZV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14AA8BE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20.29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38432F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79.71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764AD3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27.27%)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22157F2" w14:textId="77777777" w:rsidR="004C68C8" w:rsidRDefault="00872F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72.73%)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37A9D7" w14:textId="77777777" w:rsidR="004C68C8" w:rsidRDefault="00872FFC" w:rsidP="00B368A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</w:tbl>
    <w:p w14:paraId="1D3DC93F" w14:textId="77777777" w:rsidR="004C68C8" w:rsidRDefault="00CD5A3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S treatment </w:t>
      </w:r>
      <w:r w:rsidR="00194459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+</w:t>
      </w:r>
      <w:r w:rsidR="00194459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 w:rsidR="00194459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/>
          <w:sz w:val="20"/>
          <w:szCs w:val="20"/>
        </w:rPr>
        <w:t xml:space="preserve"> having immunomodulating treatment</w:t>
      </w:r>
      <w:r w:rsidR="00194459">
        <w:rPr>
          <w:rFonts w:ascii="Times New Roman" w:hAnsi="Times New Roman"/>
          <w:sz w:val="20"/>
          <w:szCs w:val="20"/>
        </w:rPr>
        <w:t>;</w:t>
      </w:r>
    </w:p>
    <w:p w14:paraId="665E26E3" w14:textId="77777777" w:rsidR="00CD5A34" w:rsidRDefault="00CD5A34">
      <w:r>
        <w:rPr>
          <w:rFonts w:ascii="Times New Roman" w:hAnsi="Times New Roman"/>
          <w:sz w:val="20"/>
          <w:szCs w:val="20"/>
        </w:rPr>
        <w:t xml:space="preserve">MS treatment </w:t>
      </w:r>
      <w:r w:rsidR="00194459">
        <w:rPr>
          <w:rFonts w:ascii="Times New Roman" w:hAnsi="Times New Roman"/>
          <w:sz w:val="20"/>
          <w:szCs w:val="20"/>
        </w:rPr>
        <w:t>(-) - not having immunomodulating treatment.</w:t>
      </w:r>
    </w:p>
    <w:sectPr w:rsidR="00CD5A34" w:rsidSect="00182BE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C8"/>
    <w:rsid w:val="00182BE0"/>
    <w:rsid w:val="00194459"/>
    <w:rsid w:val="00235DFA"/>
    <w:rsid w:val="002F01C1"/>
    <w:rsid w:val="004C68C8"/>
    <w:rsid w:val="00624494"/>
    <w:rsid w:val="00724D94"/>
    <w:rsid w:val="007D4083"/>
    <w:rsid w:val="00872FFC"/>
    <w:rsid w:val="0089039E"/>
    <w:rsid w:val="008D4B7B"/>
    <w:rsid w:val="00B368A6"/>
    <w:rsid w:val="00CD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DC875"/>
  <w15:docId w15:val="{4BD24DF8-0B7A-4899-8D72-3F7739D9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B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qFormat/>
    <w:rsid w:val="00182BE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a3">
    <w:name w:val="Body Text"/>
    <w:basedOn w:val="a"/>
    <w:rsid w:val="00182BE0"/>
    <w:pPr>
      <w:spacing w:after="140" w:line="288" w:lineRule="auto"/>
    </w:pPr>
  </w:style>
  <w:style w:type="paragraph" w:styleId="a4">
    <w:name w:val="List"/>
    <w:basedOn w:val="a3"/>
    <w:rsid w:val="00182BE0"/>
  </w:style>
  <w:style w:type="paragraph" w:styleId="a5">
    <w:name w:val="caption"/>
    <w:basedOn w:val="a"/>
    <w:qFormat/>
    <w:rsid w:val="00182BE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qFormat/>
    <w:rsid w:val="00182BE0"/>
    <w:pPr>
      <w:suppressLineNumbers/>
    </w:pPr>
  </w:style>
  <w:style w:type="paragraph" w:customStyle="1" w:styleId="TableContents">
    <w:name w:val="Table Contents"/>
    <w:basedOn w:val="a"/>
    <w:qFormat/>
    <w:rsid w:val="00182BE0"/>
    <w:pPr>
      <w:suppressLineNumbers/>
    </w:pPr>
  </w:style>
  <w:style w:type="paragraph" w:customStyle="1" w:styleId="TableHeading">
    <w:name w:val="Table Heading"/>
    <w:basedOn w:val="TableContents"/>
    <w:qFormat/>
    <w:rsid w:val="00182BE0"/>
    <w:pPr>
      <w:jc w:val="center"/>
    </w:pPr>
    <w:rPr>
      <w:b/>
      <w:bCs/>
    </w:rPr>
  </w:style>
  <w:style w:type="character" w:customStyle="1" w:styleId="jlqj4b">
    <w:name w:val="jlqj4b"/>
    <w:basedOn w:val="a0"/>
    <w:qFormat/>
    <w:rsid w:val="007D4083"/>
  </w:style>
  <w:style w:type="paragraph" w:styleId="a6">
    <w:name w:val="Balloon Text"/>
    <w:basedOn w:val="a"/>
    <w:link w:val="a7"/>
    <w:uiPriority w:val="99"/>
    <w:semiHidden/>
    <w:unhideWhenUsed/>
    <w:rsid w:val="00872FFC"/>
    <w:rPr>
      <w:rFonts w:ascii="Tahoma" w:hAnsi="Tahoma" w:cs="Mangal"/>
      <w:sz w:val="16"/>
      <w:szCs w:val="14"/>
    </w:rPr>
  </w:style>
  <w:style w:type="character" w:customStyle="1" w:styleId="a7">
    <w:name w:val="Текст выноски Знак"/>
    <w:basedOn w:val="a0"/>
    <w:link w:val="a6"/>
    <w:uiPriority w:val="99"/>
    <w:semiHidden/>
    <w:rsid w:val="00872FFC"/>
    <w:rPr>
      <w:rFonts w:ascii="Tahoma" w:hAnsi="Tahoma" w:cs="Mangal"/>
      <w:sz w:val="16"/>
      <w:szCs w:val="14"/>
    </w:rPr>
  </w:style>
  <w:style w:type="paragraph" w:styleId="a8">
    <w:name w:val="Revision"/>
    <w:hidden/>
    <w:uiPriority w:val="99"/>
    <w:semiHidden/>
    <w:rsid w:val="00CD5A34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Khaiboullina</dc:creator>
  <cp:lastModifiedBy>admin</cp:lastModifiedBy>
  <cp:revision>2</cp:revision>
  <dcterms:created xsi:type="dcterms:W3CDTF">2022-08-03T07:41:00Z</dcterms:created>
  <dcterms:modified xsi:type="dcterms:W3CDTF">2022-08-03T07:41:00Z</dcterms:modified>
  <dc:language>en-US</dc:language>
</cp:coreProperties>
</file>